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10BD7" w14:textId="0BFAC2DD" w:rsidR="00717054" w:rsidRPr="003236FB" w:rsidRDefault="00717054" w:rsidP="00EF68D0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bookmarkStart w:id="0" w:name="_GoBack"/>
      <w:r w:rsidRPr="003236FB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Table </w:t>
      </w:r>
      <w:r w:rsidR="0075613E" w:rsidRPr="003236FB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797350" w:rsidRPr="003236FB">
        <w:rPr>
          <w:rFonts w:ascii="Times New Roman" w:hAnsi="Times New Roman" w:cs="Times New Roman"/>
          <w:b/>
          <w:color w:val="000000"/>
          <w:sz w:val="20"/>
          <w:szCs w:val="20"/>
        </w:rPr>
        <w:t>3</w:t>
      </w:r>
      <w:r w:rsidR="0075613E" w:rsidRPr="003236F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orrelation</w:t>
      </w:r>
      <w:r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9D776E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coefficients </w:t>
      </w:r>
      <w:r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etween </w:t>
      </w:r>
      <w:r w:rsidR="00B2645A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methylation levels at </w:t>
      </w:r>
      <w:r w:rsidR="00174392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validated</w:t>
      </w:r>
      <w:r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pG</w:t>
      </w:r>
      <w:proofErr w:type="spellEnd"/>
      <w:r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ites</w:t>
      </w:r>
      <w:r w:rsidR="00917D3A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(</w:t>
      </w:r>
      <w:r w:rsidR="0029672F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pearman's Rank-Order Correlation</w:t>
      </w:r>
      <w:r w:rsidR="00917D3A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)</w:t>
      </w:r>
      <w:r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174392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in </w:t>
      </w:r>
      <w:r w:rsidR="00930256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validation</w:t>
      </w:r>
      <w:r w:rsidR="00174392" w:rsidRPr="003236F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panel </w:t>
      </w:r>
      <w:r w:rsidR="001B5DA4" w:rsidRPr="003236FB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</w:p>
    <w:tbl>
      <w:tblPr>
        <w:tblStyle w:val="a3"/>
        <w:tblW w:w="14991" w:type="dxa"/>
        <w:jc w:val="center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53"/>
        <w:gridCol w:w="77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174392" w:rsidRPr="00937222" w14:paraId="3F7AC3C7" w14:textId="77777777" w:rsidTr="005360B6">
        <w:trPr>
          <w:trHeight w:val="377"/>
          <w:jc w:val="center"/>
        </w:trPr>
        <w:tc>
          <w:tcPr>
            <w:tcW w:w="1253" w:type="dxa"/>
            <w:vMerge w:val="restart"/>
            <w:tcBorders>
              <w:top w:val="thinThickSmallGap" w:sz="12" w:space="0" w:color="auto"/>
              <w:right w:val="nil"/>
            </w:tcBorders>
            <w:vAlign w:val="center"/>
          </w:tcPr>
          <w:bookmarkEnd w:id="0"/>
          <w:p w14:paraId="6D3475FF" w14:textId="51CC8BE0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37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G</w:t>
            </w:r>
            <w:proofErr w:type="spellEnd"/>
            <w:r w:rsidRPr="00937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te</w:t>
            </w:r>
          </w:p>
        </w:tc>
        <w:tc>
          <w:tcPr>
            <w:tcW w:w="0" w:type="auto"/>
            <w:tcBorders>
              <w:top w:val="thinThickSmallGap" w:sz="12" w:space="0" w:color="auto"/>
              <w:bottom w:val="nil"/>
              <w:right w:val="nil"/>
            </w:tcBorders>
            <w:vAlign w:val="center"/>
          </w:tcPr>
          <w:p w14:paraId="2F49D623" w14:textId="14B4AA6E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13"/>
            <w:tcBorders>
              <w:top w:val="thinThickSmallGap" w:sz="12" w:space="0" w:color="auto"/>
              <w:left w:val="nil"/>
              <w:bottom w:val="single" w:sz="4" w:space="0" w:color="auto"/>
            </w:tcBorders>
            <w:vAlign w:val="center"/>
          </w:tcPr>
          <w:p w14:paraId="1F6D4EF5" w14:textId="71CF6D3E" w:rsidR="00174392" w:rsidRPr="00937222" w:rsidRDefault="00174392" w:rsidP="007346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37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G</w:t>
            </w:r>
            <w:proofErr w:type="spellEnd"/>
            <w:r w:rsidRPr="00937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te</w:t>
            </w:r>
          </w:p>
        </w:tc>
      </w:tr>
      <w:tr w:rsidR="00174392" w:rsidRPr="00937222" w14:paraId="7C9507C2" w14:textId="77777777" w:rsidTr="00734623">
        <w:trPr>
          <w:trHeight w:val="233"/>
          <w:jc w:val="center"/>
        </w:trPr>
        <w:tc>
          <w:tcPr>
            <w:tcW w:w="1253" w:type="dxa"/>
            <w:vMerge/>
            <w:tcBorders>
              <w:right w:val="nil"/>
            </w:tcBorders>
            <w:vAlign w:val="center"/>
            <w:hideMark/>
          </w:tcPr>
          <w:p w14:paraId="2270AA2F" w14:textId="77777777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AE30DF" w14:textId="2C0C8D67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6C1B2C6" w14:textId="7EAD23E6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79285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45409" w14:textId="6B24ADE1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23243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8ABA5" w14:textId="2DF58076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49081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DB2A2" w14:textId="5060B411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006400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AB496" w14:textId="0647455F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06402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EC01F" w14:textId="77BB19D7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9335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D5919" w14:textId="7BE9992A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01639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100D3E" w14:textId="3752ED03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14300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8D26B" w14:textId="630C1C85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27709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0D5D57" w14:textId="7148E11E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42871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29FDC" w14:textId="260F007A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032815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B78D1" w14:textId="059A9A15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072690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D69EC1" w14:textId="3CD25D50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9696491</w:t>
            </w:r>
          </w:p>
        </w:tc>
      </w:tr>
      <w:tr w:rsidR="00174392" w:rsidRPr="00937222" w14:paraId="002BFF1D" w14:textId="77777777" w:rsidTr="00734623">
        <w:trPr>
          <w:trHeight w:val="467"/>
          <w:jc w:val="center"/>
        </w:trPr>
        <w:tc>
          <w:tcPr>
            <w:tcW w:w="125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F7F3D33" w14:textId="77777777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5BBB26" w14:textId="78996123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2770C2" w14:textId="6193DD44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K3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6EAF" w14:textId="6F1C9C6B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0FDC" w14:textId="37A9B650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92E10" w14:textId="522BFD43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8C5B2" w14:textId="7C9FD1E5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52C1B" w14:textId="324CCA25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9FDF8" w14:textId="3FC592D6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0FE2B" w14:textId="199F053E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380C1" w14:textId="0498EBC7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F2A60" w14:textId="5E599489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A2E7" w14:textId="745BCAC2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TI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B65B1" w14:textId="007E6240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TI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EEC0" w14:textId="3A28D683" w:rsidR="00174392" w:rsidRPr="00937222" w:rsidRDefault="0017439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NA5</w:t>
            </w:r>
          </w:p>
        </w:tc>
      </w:tr>
      <w:tr w:rsidR="00937222" w:rsidRPr="00937222" w14:paraId="6C4A303F" w14:textId="77777777" w:rsidTr="005360B6">
        <w:trPr>
          <w:trHeight w:val="365"/>
          <w:jc w:val="center"/>
        </w:trPr>
        <w:tc>
          <w:tcPr>
            <w:tcW w:w="1253" w:type="dxa"/>
            <w:tcBorders>
              <w:top w:val="single" w:sz="4" w:space="0" w:color="auto"/>
              <w:right w:val="nil"/>
            </w:tcBorders>
            <w:vAlign w:val="bottom"/>
            <w:hideMark/>
          </w:tcPr>
          <w:p w14:paraId="7C579FC6" w14:textId="22F061A7" w:rsidR="00937222" w:rsidRPr="00EF68D0" w:rsidRDefault="00937222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792858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bottom"/>
          </w:tcPr>
          <w:p w14:paraId="5417DC9D" w14:textId="741CA566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K3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14:paraId="48996A56" w14:textId="1F4EE02D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914560" w14:textId="552888A5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540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1F4F71" w14:textId="03F71F04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354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C37542D" w14:textId="6BFDB679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A5300B" w14:textId="3C7A5154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930ECD6" w14:textId="3A6D855D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42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FABB96" w14:textId="3342B8A1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FB4E45" w14:textId="0CC02180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F692AC" w14:textId="16A2215F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658FA7" w14:textId="64E6F228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301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944B1DD" w14:textId="240A2A0E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0B685979" w14:textId="0AE4CEA9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D3D1B39" w14:textId="06D8F2FA" w:rsidR="00937222" w:rsidRPr="00937222" w:rsidRDefault="00937222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  <w:r w:rsidR="001B5DA4"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67EE2288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2787E6D8" w14:textId="1FB016DA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232435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563BC0C" w14:textId="1E25426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23AFB4B4" w14:textId="4BEE228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54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6B414C4" w14:textId="345BFC2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658D5F98" w14:textId="09AFA0B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B99337D" w14:textId="4809167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6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14:paraId="3F594A7B" w14:textId="20C5F7F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0" w:type="auto"/>
            <w:noWrap/>
            <w:vAlign w:val="bottom"/>
          </w:tcPr>
          <w:p w14:paraId="5F8B2520" w14:textId="0EF6879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81C31A9" w14:textId="21B1BFF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6CAA15F4" w14:textId="1FB0403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541931B1" w14:textId="0F8EA58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bottom"/>
          </w:tcPr>
          <w:p w14:paraId="65943D79" w14:textId="22BD4CD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3073390" w14:textId="4AC47CD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0" w:type="auto"/>
            <w:noWrap/>
            <w:vAlign w:val="bottom"/>
          </w:tcPr>
          <w:p w14:paraId="4651BE4E" w14:textId="4C4D1B3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  <w:noWrap/>
            <w:vAlign w:val="bottom"/>
          </w:tcPr>
          <w:p w14:paraId="48FE8982" w14:textId="533A3796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56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4E31F60B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360D68C3" w14:textId="41696AAF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4908166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4127960" w14:textId="1671F2E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B78C64D" w14:textId="7B73610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35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35C3A10" w14:textId="145DA30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42C333C" w14:textId="36153CE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4EB639D8" w14:textId="674435C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8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FD60463" w14:textId="479CDF3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36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14:paraId="1073198B" w14:textId="6B8D9B0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vAlign w:val="bottom"/>
          </w:tcPr>
          <w:p w14:paraId="2AA7993A" w14:textId="77C9D12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AAE1498" w14:textId="6093C89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bottom"/>
          </w:tcPr>
          <w:p w14:paraId="0358F2D9" w14:textId="61A31AA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vAlign w:val="bottom"/>
          </w:tcPr>
          <w:p w14:paraId="06692A67" w14:textId="682C1B4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0B8C7468" w14:textId="3B1E71D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noWrap/>
            <w:vAlign w:val="bottom"/>
          </w:tcPr>
          <w:p w14:paraId="265A7C18" w14:textId="7F1EFB2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4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14:paraId="7857750A" w14:textId="54D4FBF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4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4B061488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45BD6F41" w14:textId="042E8BFA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0064008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0F3B024" w14:textId="7D13772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F61DEEB" w14:textId="6297211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8B189BB" w14:textId="5ADDB2F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6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0DFD92CB" w14:textId="74F645F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8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3F530A4" w14:textId="30244FD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0057D494" w14:textId="4B0AB60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482F2CE" w14:textId="546F408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EA995C9" w14:textId="740A912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7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AE43D26" w14:textId="06289E3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210AC1D5" w14:textId="5DEC72A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0" w:type="auto"/>
            <w:noWrap/>
            <w:vAlign w:val="bottom"/>
          </w:tcPr>
          <w:p w14:paraId="34BAD8EE" w14:textId="13B3412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0" w:type="auto"/>
            <w:vAlign w:val="bottom"/>
          </w:tcPr>
          <w:p w14:paraId="7F20E00C" w14:textId="508E096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B403867" w14:textId="31B0392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9C08DA0" w14:textId="09D4543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13556E2B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22574A5D" w14:textId="08BCA57A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064026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9E1A868" w14:textId="6ECFBE8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H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9CCA017" w14:textId="0372D75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noWrap/>
            <w:vAlign w:val="bottom"/>
          </w:tcPr>
          <w:p w14:paraId="0A263EB7" w14:textId="031F6A5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0" w:type="auto"/>
            <w:vAlign w:val="bottom"/>
          </w:tcPr>
          <w:p w14:paraId="7840BA55" w14:textId="5F4AFCB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36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6639567F" w14:textId="26E6241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0B83DA6" w14:textId="3C2385D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7721D847" w14:textId="6604463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87306DD" w14:textId="6A95B67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0" w:type="auto"/>
            <w:vAlign w:val="bottom"/>
          </w:tcPr>
          <w:p w14:paraId="1FDB3BDB" w14:textId="5ACF17E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389405CB" w14:textId="55D4138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21AF104B" w14:textId="20DF720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vAlign w:val="bottom"/>
          </w:tcPr>
          <w:p w14:paraId="5410D507" w14:textId="4D06E2C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4C947D5" w14:textId="1C37DA7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8D58B7F" w14:textId="25C4FB1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76AF802A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50F22DBE" w14:textId="482500E0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933541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B334B54" w14:textId="0DCCAD5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75D1A890" w14:textId="10E0B45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4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073C94A7" w14:textId="1773161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3A1F735B" w14:textId="6E30B2B6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vAlign w:val="bottom"/>
          </w:tcPr>
          <w:p w14:paraId="639935BC" w14:textId="3522675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7AF58AC" w14:textId="03E2397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CE97D1F" w14:textId="70CA25F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547208C5" w14:textId="1A035D9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35C746CF" w14:textId="18C23B3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38F4337D" w14:textId="6E66189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0B681669" w14:textId="5DCA963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3305F03" w14:textId="3FF0FCA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1B9B7A6" w14:textId="1B19F34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CC75909" w14:textId="4D97C03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31C2A154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36CB9561" w14:textId="4E9F7D1F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0163955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D0C2C0C" w14:textId="6F78CF0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3B2E8068" w14:textId="0E2B359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0200EB47" w14:textId="2AB2B3E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784EBFEE" w14:textId="51B6DA3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0261610" w14:textId="6EDF86E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7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0290CF3" w14:textId="45E6C6F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0" w:type="auto"/>
            <w:noWrap/>
            <w:vAlign w:val="bottom"/>
          </w:tcPr>
          <w:p w14:paraId="51E29567" w14:textId="24AB54B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7C8A7172" w14:textId="65C2660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662F2B3B" w14:textId="1047ABA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A9A6A59" w14:textId="28910E0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0EEB218" w14:textId="5FD496C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03333C8" w14:textId="79AA62B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77568387" w14:textId="189A907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4D00C642" w14:textId="7CA56B6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64AE790D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76EA2415" w14:textId="578FEFBE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1430077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31CE1A7" w14:textId="702A81D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0F773BC8" w14:textId="3ABE1F4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bottom"/>
          </w:tcPr>
          <w:p w14:paraId="6C3D2EC3" w14:textId="43FE783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0237D725" w14:textId="3325DEB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bottom"/>
          </w:tcPr>
          <w:p w14:paraId="334553ED" w14:textId="1455A83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05B16865" w14:textId="352363E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01FEA524" w14:textId="7116AC3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2111FD45" w14:textId="0DD939E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A2DF378" w14:textId="3997026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5FE2244C" w14:textId="618F4C3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197726C" w14:textId="516C29D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2A0D418C" w14:textId="3E0A76F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  <w:vAlign w:val="bottom"/>
          </w:tcPr>
          <w:p w14:paraId="5998670F" w14:textId="6D29207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vAlign w:val="bottom"/>
          </w:tcPr>
          <w:p w14:paraId="46B68F91" w14:textId="25F70476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1B5DA4" w:rsidRPr="00937222" w14:paraId="31F2A89D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6F90782A" w14:textId="47ED31ED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277091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BD99D62" w14:textId="144A346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145EE14A" w14:textId="3D8DA546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6F59B71" w14:textId="454813A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vAlign w:val="bottom"/>
          </w:tcPr>
          <w:p w14:paraId="6759036F" w14:textId="4FCBEFA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vAlign w:val="bottom"/>
          </w:tcPr>
          <w:p w14:paraId="5CE59ACE" w14:textId="395C60E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0" w:type="auto"/>
            <w:vAlign w:val="bottom"/>
          </w:tcPr>
          <w:p w14:paraId="6F70B6BC" w14:textId="29BD776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14:paraId="521F4BB2" w14:textId="7E0A408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5A7E02E" w14:textId="6A5B3E0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450097E" w14:textId="4968A16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D891D3C" w14:textId="7D8EB9B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4033674E" w14:textId="4E0427E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F0EF361" w14:textId="107CD4E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4B9B941F" w14:textId="2000EDB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2A8E58D5" w14:textId="5EACAE7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661E3994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282D9998" w14:textId="71A12C22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24287110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7E2F73C" w14:textId="3B1F1EC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14:paraId="786A3634" w14:textId="21AD15E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30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DAE6EDD" w14:textId="082DBAC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7DFE56F" w14:textId="649A915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14:paraId="7371A24C" w14:textId="44AEF0E6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0" w:type="auto"/>
            <w:vAlign w:val="bottom"/>
          </w:tcPr>
          <w:p w14:paraId="696C28AE" w14:textId="286C33E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0" w:type="auto"/>
            <w:noWrap/>
            <w:vAlign w:val="bottom"/>
          </w:tcPr>
          <w:p w14:paraId="75618AC7" w14:textId="5D63FE5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A15DFE4" w14:textId="6020844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43B015F" w14:textId="5A80691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6B087A9" w14:textId="0B4D9A5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D511279" w14:textId="6BED2248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7A3E68A5" w14:textId="288EA8F6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0" w:type="auto"/>
            <w:vAlign w:val="bottom"/>
          </w:tcPr>
          <w:p w14:paraId="47418717" w14:textId="18C7B30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noWrap/>
            <w:vAlign w:val="bottom"/>
          </w:tcPr>
          <w:p w14:paraId="37E84EA7" w14:textId="098C8D7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</w:tr>
      <w:tr w:rsidR="001B5DA4" w:rsidRPr="00937222" w14:paraId="3F374E48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18BD4E0A" w14:textId="4F2708CA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03281572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EA6EA68" w14:textId="650FC29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TI1A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16788F6" w14:textId="402B818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6BFE091A" w14:textId="6EEEE79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0" w:type="auto"/>
            <w:vAlign w:val="bottom"/>
          </w:tcPr>
          <w:p w14:paraId="0BB00C15" w14:textId="5BDCEC9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88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vAlign w:val="bottom"/>
          </w:tcPr>
          <w:p w14:paraId="7BCC28D0" w14:textId="3B279BE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6246B3B0" w14:textId="7995D18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D685827" w14:textId="039305C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70ABB9E" w14:textId="3A505FF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2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31CC6202" w14:textId="14306EF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  <w:vAlign w:val="bottom"/>
          </w:tcPr>
          <w:p w14:paraId="08D8B6C1" w14:textId="387DFF3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CE7BD49" w14:textId="7F10E4E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0" w:type="auto"/>
            <w:vAlign w:val="bottom"/>
          </w:tcPr>
          <w:p w14:paraId="61559C0B" w14:textId="5748C3B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2C503C05" w14:textId="54B59AB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D1B667B" w14:textId="55FCD98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005105B7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2DCA22E8" w14:textId="27891190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07269053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A465554" w14:textId="315F8435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TI1A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EA9F4E6" w14:textId="6032370E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1924F47F" w14:textId="72DDCB2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  <w:noWrap/>
            <w:vAlign w:val="bottom"/>
          </w:tcPr>
          <w:p w14:paraId="39C476EA" w14:textId="6016345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4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4112D37D" w14:textId="01770F92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A482C25" w14:textId="4F9D14B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DD230BB" w14:textId="58300DD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53A42CA1" w14:textId="4EE4102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5C510D41" w14:textId="5D6707E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noWrap/>
            <w:vAlign w:val="bottom"/>
          </w:tcPr>
          <w:p w14:paraId="2C765E9E" w14:textId="4690BFB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4188B5E" w14:textId="1E4C9ABC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bottom"/>
          </w:tcPr>
          <w:p w14:paraId="4CA78949" w14:textId="3A18711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24AA430" w14:textId="4965DF4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14:paraId="1489AA25" w14:textId="56B6E7A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1B5DA4" w:rsidRPr="00937222" w14:paraId="0B7CFB78" w14:textId="77777777" w:rsidTr="005360B6">
        <w:trPr>
          <w:trHeight w:val="365"/>
          <w:jc w:val="center"/>
        </w:trPr>
        <w:tc>
          <w:tcPr>
            <w:tcW w:w="1253" w:type="dxa"/>
            <w:tcBorders>
              <w:right w:val="nil"/>
            </w:tcBorders>
            <w:vAlign w:val="bottom"/>
            <w:hideMark/>
          </w:tcPr>
          <w:p w14:paraId="7B301048" w14:textId="4924B13C" w:rsidR="001B5DA4" w:rsidRPr="00EF68D0" w:rsidRDefault="001B5DA4" w:rsidP="0073462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68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g19696491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A3E9907" w14:textId="77458F4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NA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7DED88AC" w14:textId="41E2C8C4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1CA12BB1" w14:textId="343CD6C7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56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6E15ECDB" w14:textId="1D086663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249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5A2C794E" w14:textId="664CB27D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773686F7" w14:textId="27684D0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1E4A593" w14:textId="6760342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3BB0A4FC" w14:textId="70BC9201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02B63451" w14:textId="7BF76B6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noWrap/>
            <w:vAlign w:val="bottom"/>
          </w:tcPr>
          <w:p w14:paraId="2301A699" w14:textId="0D3A1D2A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noWrap/>
            <w:vAlign w:val="bottom"/>
          </w:tcPr>
          <w:p w14:paraId="116104A5" w14:textId="2DE1D3F0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  <w:vAlign w:val="bottom"/>
          </w:tcPr>
          <w:p w14:paraId="51FBD5E1" w14:textId="097D7DD9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4548EB76" w14:textId="2E519A0B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  <w:r w:rsidRPr="001B5DA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bottom"/>
          </w:tcPr>
          <w:p w14:paraId="197DD5BA" w14:textId="52C257BF" w:rsidR="001B5DA4" w:rsidRPr="00937222" w:rsidRDefault="001B5DA4" w:rsidP="0073462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722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19B7B955" w14:textId="77777777" w:rsidR="009D776E" w:rsidRDefault="009D776E" w:rsidP="001B5DA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32A7FDD2" w14:textId="2EF764A1" w:rsidR="001B5DA4" w:rsidRPr="001B5DA4" w:rsidRDefault="00454D2C" w:rsidP="001B5DA4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:</w:t>
      </w:r>
      <w:r w:rsidR="00B35181" w:rsidRPr="001B5DA4">
        <w:rPr>
          <w:rFonts w:ascii="Times New Roman" w:hAnsi="Times New Roman" w:cs="Times New Roman"/>
          <w:sz w:val="18"/>
          <w:szCs w:val="18"/>
        </w:rPr>
        <w:t xml:space="preserve"> </w:t>
      </w:r>
      <w:r w:rsidR="00DC2EAE">
        <w:rPr>
          <w:rFonts w:ascii="Times New Roman" w:hAnsi="Times New Roman" w:cs="Times New Roman"/>
          <w:sz w:val="18"/>
          <w:szCs w:val="18"/>
        </w:rPr>
        <w:t xml:space="preserve"> C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ategories of </w:t>
      </w:r>
      <w:r w:rsidR="001B5DA4" w:rsidRPr="00DC2EAE">
        <w:rPr>
          <w:rFonts w:ascii="Times New Roman" w:hAnsi="Times New Roman" w:cs="Times New Roman"/>
          <w:i/>
          <w:sz w:val="18"/>
          <w:szCs w:val="18"/>
        </w:rPr>
        <w:t>p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-values for the correlation </w:t>
      </w:r>
      <w:r w:rsidR="006848F5">
        <w:rPr>
          <w:rFonts w:ascii="Times New Roman" w:hAnsi="Times New Roman" w:cs="Times New Roman"/>
          <w:sz w:val="18"/>
          <w:szCs w:val="18"/>
        </w:rPr>
        <w:t>co</w:t>
      </w:r>
      <w:r w:rsidR="006F02A8" w:rsidRPr="001B5DA4">
        <w:rPr>
          <w:rFonts w:ascii="Times New Roman" w:hAnsi="Times New Roman" w:cs="Times New Roman"/>
          <w:sz w:val="18"/>
          <w:szCs w:val="18"/>
        </w:rPr>
        <w:t>efficient</w:t>
      </w:r>
      <w:r w:rsidR="000747CC">
        <w:rPr>
          <w:rFonts w:ascii="Times New Roman" w:hAnsi="Times New Roman" w:cs="Times New Roman"/>
          <w:sz w:val="18"/>
          <w:szCs w:val="18"/>
        </w:rPr>
        <w:t>s</w:t>
      </w:r>
      <w:r w:rsidR="001B5DA4" w:rsidRPr="001B5DA4">
        <w:rPr>
          <w:rFonts w:ascii="Times New Roman" w:hAnsi="Times New Roman" w:cs="Times New Roman"/>
          <w:sz w:val="18"/>
          <w:szCs w:val="18"/>
        </w:rPr>
        <w:t>:    **</w:t>
      </w:r>
      <w:proofErr w:type="gramStart"/>
      <w:r w:rsidR="001B5DA4" w:rsidRPr="001B5DA4">
        <w:rPr>
          <w:rFonts w:ascii="Times New Roman" w:hAnsi="Times New Roman" w:cs="Times New Roman"/>
          <w:sz w:val="18"/>
          <w:szCs w:val="18"/>
        </w:rPr>
        <w:t>* :</w:t>
      </w:r>
      <w:proofErr w:type="gramEnd"/>
      <w:r w:rsidR="001B5DA4" w:rsidRPr="001B5DA4">
        <w:rPr>
          <w:rFonts w:ascii="Times New Roman" w:hAnsi="Times New Roman" w:cs="Times New Roman"/>
          <w:sz w:val="18"/>
          <w:szCs w:val="18"/>
        </w:rPr>
        <w:t xml:space="preserve"> </w:t>
      </w:r>
      <w:r w:rsidR="001B5DA4" w:rsidRPr="0029451C">
        <w:rPr>
          <w:rFonts w:ascii="Times New Roman" w:hAnsi="Times New Roman" w:cs="Times New Roman"/>
          <w:i/>
          <w:sz w:val="18"/>
          <w:szCs w:val="18"/>
        </w:rPr>
        <w:t>p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&lt;0.0001  </w:t>
      </w:r>
      <w:r w:rsidR="001B5DA4">
        <w:rPr>
          <w:rFonts w:ascii="Times New Roman" w:hAnsi="Times New Roman" w:cs="Times New Roman"/>
          <w:sz w:val="18"/>
          <w:szCs w:val="18"/>
        </w:rPr>
        <w:t xml:space="preserve">; 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**: </w:t>
      </w:r>
      <w:r w:rsidR="001B5DA4" w:rsidRPr="0029451C">
        <w:rPr>
          <w:rFonts w:ascii="Times New Roman" w:hAnsi="Times New Roman" w:cs="Times New Roman"/>
          <w:i/>
          <w:sz w:val="18"/>
          <w:szCs w:val="18"/>
        </w:rPr>
        <w:t>p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 &lt;0.01  </w:t>
      </w:r>
      <w:r w:rsidR="001B5DA4">
        <w:rPr>
          <w:rFonts w:ascii="Times New Roman" w:hAnsi="Times New Roman" w:cs="Times New Roman"/>
          <w:sz w:val="18"/>
          <w:szCs w:val="18"/>
        </w:rPr>
        <w:t xml:space="preserve">; 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* : </w:t>
      </w:r>
      <w:r w:rsidR="001B5DA4" w:rsidRPr="0029451C">
        <w:rPr>
          <w:rFonts w:ascii="Times New Roman" w:hAnsi="Times New Roman" w:cs="Times New Roman"/>
          <w:i/>
          <w:sz w:val="18"/>
          <w:szCs w:val="18"/>
        </w:rPr>
        <w:t>p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 &lt;0.05 ; none: </w:t>
      </w:r>
      <w:r w:rsidR="001B5DA4" w:rsidRPr="0029451C">
        <w:rPr>
          <w:rFonts w:ascii="Times New Roman" w:hAnsi="Times New Roman" w:cs="Times New Roman"/>
          <w:i/>
          <w:sz w:val="18"/>
          <w:szCs w:val="18"/>
        </w:rPr>
        <w:t>p</w:t>
      </w:r>
      <w:r w:rsidR="001B5DA4" w:rsidRPr="001B5DA4">
        <w:rPr>
          <w:rFonts w:ascii="Times New Roman" w:hAnsi="Times New Roman" w:cs="Times New Roman"/>
          <w:sz w:val="18"/>
          <w:szCs w:val="18"/>
        </w:rPr>
        <w:t xml:space="preserve"> ≥0.05</w:t>
      </w:r>
    </w:p>
    <w:sectPr w:rsidR="001B5DA4" w:rsidRPr="001B5DA4" w:rsidSect="008278E1">
      <w:pgSz w:w="16839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F74FE"/>
    <w:multiLevelType w:val="hybridMultilevel"/>
    <w:tmpl w:val="4EE62F80"/>
    <w:lvl w:ilvl="0" w:tplc="31ACF57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9658C0"/>
    <w:multiLevelType w:val="hybridMultilevel"/>
    <w:tmpl w:val="4FE6C4D0"/>
    <w:lvl w:ilvl="0" w:tplc="E976FC5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054"/>
    <w:rsid w:val="000747CC"/>
    <w:rsid w:val="000A6FEE"/>
    <w:rsid w:val="00174392"/>
    <w:rsid w:val="001B5DA4"/>
    <w:rsid w:val="001C7991"/>
    <w:rsid w:val="0029451C"/>
    <w:rsid w:val="0029672F"/>
    <w:rsid w:val="003236FB"/>
    <w:rsid w:val="00326927"/>
    <w:rsid w:val="003D0174"/>
    <w:rsid w:val="00417238"/>
    <w:rsid w:val="00454311"/>
    <w:rsid w:val="00454D2C"/>
    <w:rsid w:val="004C14F9"/>
    <w:rsid w:val="005360B6"/>
    <w:rsid w:val="005958BA"/>
    <w:rsid w:val="006848F5"/>
    <w:rsid w:val="006F02A8"/>
    <w:rsid w:val="00717054"/>
    <w:rsid w:val="00734623"/>
    <w:rsid w:val="0075613E"/>
    <w:rsid w:val="00797350"/>
    <w:rsid w:val="008278E1"/>
    <w:rsid w:val="00902E9C"/>
    <w:rsid w:val="00917D3A"/>
    <w:rsid w:val="00930256"/>
    <w:rsid w:val="0093572E"/>
    <w:rsid w:val="00937222"/>
    <w:rsid w:val="009D776E"/>
    <w:rsid w:val="00A20B1D"/>
    <w:rsid w:val="00A23F31"/>
    <w:rsid w:val="00A45CF8"/>
    <w:rsid w:val="00A73C58"/>
    <w:rsid w:val="00AD456A"/>
    <w:rsid w:val="00B2645A"/>
    <w:rsid w:val="00B35181"/>
    <w:rsid w:val="00BD0C7B"/>
    <w:rsid w:val="00BF41CF"/>
    <w:rsid w:val="00C20244"/>
    <w:rsid w:val="00C22AB0"/>
    <w:rsid w:val="00CA15CB"/>
    <w:rsid w:val="00CD0455"/>
    <w:rsid w:val="00DC2EAE"/>
    <w:rsid w:val="00EF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D6E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0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351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9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F23043-C8EF-BA47-91D4-23C445DF3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17</Words>
  <Characters>180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, Xu</dc:creator>
  <cp:lastModifiedBy>高旭</cp:lastModifiedBy>
  <cp:revision>45</cp:revision>
  <dcterms:created xsi:type="dcterms:W3CDTF">2015-09-18T15:50:00Z</dcterms:created>
  <dcterms:modified xsi:type="dcterms:W3CDTF">2016-03-03T20:57:00Z</dcterms:modified>
</cp:coreProperties>
</file>